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8605" cy="7131050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713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S1. Loadings plot of the PLS-DA model for discrimination between spectra of umbilical cord blood plasma from low vs normal weight babies at birth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8605" cy="71310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713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/>
      </w:pPr>
      <w:r>
        <w:rPr>
          <w:lang w:val="en-US"/>
        </w:rPr>
        <w:t>Figure S2. Loadings plot of the PLS-DA model for discrimination between spectra of blood plasma from mothers of low vs normal weight babies at birth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1:41:00Z</dcterms:created>
  <dc:creator>dani</dc:creator>
  <dc:description/>
  <cp:keywords/>
  <dc:language>en-US</dc:language>
  <cp:lastModifiedBy>charli</cp:lastModifiedBy>
  <dcterms:modified xsi:type="dcterms:W3CDTF">2012-04-03T11:41:00Z</dcterms:modified>
  <cp:revision>2</cp:revision>
  <dc:subject/>
  <dc:title> </dc:title>
</cp:coreProperties>
</file>